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370" w:rsidRPr="00EF3F1C" w:rsidRDefault="00687370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6821"/>
        <w:gridCol w:w="2316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91E8B" w:rsidRDefault="00687370" w:rsidP="00291E8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91E8B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introduction </w:t>
            </w:r>
          </w:p>
          <w:p w:rsidR="00291E8B" w:rsidRDefault="00291E8B" w:rsidP="00291E8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paragraph </w:t>
            </w:r>
            <w:r w:rsidR="00680E3F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</w:t>
            </w:r>
          </w:p>
          <w:p w:rsidR="00687370" w:rsidRPr="00082EF8" w:rsidRDefault="00291E8B" w:rsidP="00680E3F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page </w:t>
            </w:r>
            <w:r w:rsidR="00456F5C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3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91E8B" w:rsidRDefault="00687370" w:rsidP="00291E8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291E8B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introduction</w:t>
            </w:r>
          </w:p>
          <w:p w:rsidR="00291E8B" w:rsidRDefault="00291E8B" w:rsidP="00291E8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</w:t>
            </w:r>
            <w:r w:rsidR="005F3271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1,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2</w:t>
            </w:r>
          </w:p>
          <w:p w:rsidR="00687370" w:rsidRPr="00082EF8" w:rsidRDefault="00291E8B" w:rsidP="00291E8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ge</w:t>
            </w:r>
            <w:r w:rsidR="005F3271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2,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3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291E8B" w:rsidRDefault="00687370" w:rsidP="00291E8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67BE1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 w:rsidR="00E243C2" w:rsidRPr="00E243C2">
              <w:rPr>
                <w:rFonts w:ascii="Times New Roman" w:hAnsi="Times New Roman"/>
                <w:sz w:val="24"/>
                <w:szCs w:val="24"/>
              </w:rPr>
              <w:t xml:space="preserve">aterials and </w:t>
            </w:r>
            <w:r w:rsidR="00767BE1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 w:rsidR="00E243C2" w:rsidRPr="00E243C2">
              <w:rPr>
                <w:rFonts w:ascii="Times New Roman" w:hAnsi="Times New Roman"/>
                <w:sz w:val="24"/>
                <w:szCs w:val="24"/>
              </w:rPr>
              <w:t>etho</w:t>
            </w:r>
            <w:bookmarkStart w:id="3" w:name="OLE_LINK40"/>
            <w:bookmarkStart w:id="4" w:name="OLE_LINK41"/>
            <w:r w:rsidR="00E243C2" w:rsidRPr="00E243C2">
              <w:rPr>
                <w:rFonts w:ascii="Times New Roman" w:hAnsi="Times New Roman"/>
                <w:sz w:val="24"/>
                <w:szCs w:val="24"/>
              </w:rPr>
              <w:t>ds</w:t>
            </w:r>
          </w:p>
          <w:p w:rsidR="00E243C2" w:rsidRDefault="00821B37" w:rsidP="00291E8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id</w:t>
            </w:r>
            <w:r w:rsidRPr="00821B37">
              <w:rPr>
                <w:rFonts w:ascii="Times New Roman" w:hAnsi="Times New Roman"/>
                <w:sz w:val="24"/>
                <w:szCs w:val="24"/>
                <w:lang w:eastAsia="zh-CN"/>
              </w:rPr>
              <w:t>entification of relevant studies</w:t>
            </w:r>
          </w:p>
          <w:p w:rsidR="00821B37" w:rsidRDefault="00821B37" w:rsidP="00291E8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1</w:t>
            </w:r>
          </w:p>
          <w:p w:rsidR="00687370" w:rsidRPr="00082EF8" w:rsidRDefault="00821B37" w:rsidP="00821B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ge 4</w:t>
            </w:r>
            <w:bookmarkEnd w:id="3"/>
            <w:bookmarkEnd w:id="4"/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5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EC2E0C" w:rsidRDefault="00687370" w:rsidP="00BD2D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bookmarkStart w:id="6" w:name="OLE_LINK2"/>
            <w:bookmarkStart w:id="7" w:name="OLE_LINK1"/>
            <w:r w:rsidR="00EC2E0C" w:rsidRPr="00EC2E0C">
              <w:rPr>
                <w:rFonts w:ascii="Times New Roman" w:hAnsi="Times New Roman"/>
                <w:sz w:val="24"/>
                <w:szCs w:val="24"/>
              </w:rPr>
              <w:t>materials and methods</w:t>
            </w:r>
          </w:p>
          <w:p w:rsidR="00BD2D5D" w:rsidRPr="00BD2D5D" w:rsidRDefault="00BD2D5D" w:rsidP="00BD2D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2D5D">
              <w:rPr>
                <w:rFonts w:ascii="Times New Roman" w:hAnsi="Times New Roman"/>
                <w:sz w:val="24"/>
                <w:szCs w:val="24"/>
              </w:rPr>
              <w:t>study selection</w:t>
            </w:r>
          </w:p>
          <w:p w:rsidR="00BD2D5D" w:rsidRPr="00BD2D5D" w:rsidRDefault="00BD2D5D" w:rsidP="00BD2D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2D5D">
              <w:rPr>
                <w:rFonts w:ascii="Times New Roman" w:hAnsi="Times New Roman"/>
                <w:sz w:val="24"/>
                <w:szCs w:val="24"/>
              </w:rPr>
              <w:t>paragraph 2</w:t>
            </w:r>
          </w:p>
          <w:p w:rsidR="00687370" w:rsidRPr="00082EF8" w:rsidRDefault="00BD2D5D" w:rsidP="00BD2D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2D5D">
              <w:rPr>
                <w:rFonts w:ascii="Times New Roman" w:hAnsi="Times New Roman"/>
                <w:sz w:val="24"/>
                <w:szCs w:val="24"/>
              </w:rPr>
              <w:t>page 4</w:t>
            </w:r>
            <w:bookmarkEnd w:id="6"/>
            <w:bookmarkEnd w:id="7"/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5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BD2D5D" w:rsidRPr="00BD2D5D" w:rsidRDefault="00687370" w:rsidP="00BD2D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67BE1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 w:rsidR="00BD2D5D" w:rsidRPr="00BD2D5D">
              <w:rPr>
                <w:rFonts w:ascii="Times New Roman" w:hAnsi="Times New Roman"/>
                <w:sz w:val="24"/>
                <w:szCs w:val="24"/>
              </w:rPr>
              <w:t xml:space="preserve">aterials and </w:t>
            </w:r>
            <w:r w:rsidR="00767BE1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m</w:t>
            </w:r>
            <w:r w:rsidR="00BD2D5D" w:rsidRPr="00BD2D5D">
              <w:rPr>
                <w:rFonts w:ascii="Times New Roman" w:hAnsi="Times New Roman"/>
                <w:sz w:val="24"/>
                <w:szCs w:val="24"/>
              </w:rPr>
              <w:t>ethods</w:t>
            </w:r>
          </w:p>
          <w:p w:rsidR="00BD2D5D" w:rsidRPr="00BD2D5D" w:rsidRDefault="00BD2D5D" w:rsidP="00BD2D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2D5D">
              <w:rPr>
                <w:rFonts w:ascii="Times New Roman" w:hAnsi="Times New Roman"/>
                <w:sz w:val="24"/>
                <w:szCs w:val="24"/>
              </w:rPr>
              <w:t>study selection</w:t>
            </w:r>
          </w:p>
          <w:p w:rsidR="00BD2D5D" w:rsidRPr="00BD2D5D" w:rsidRDefault="00BD2D5D" w:rsidP="00BD2D5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2D5D">
              <w:rPr>
                <w:rFonts w:ascii="Times New Roman" w:hAnsi="Times New Roman"/>
                <w:sz w:val="24"/>
                <w:szCs w:val="24"/>
              </w:rPr>
              <w:t>paragraph 2</w:t>
            </w:r>
          </w:p>
          <w:p w:rsidR="00687370" w:rsidRPr="00082EF8" w:rsidRDefault="00BD2D5D" w:rsidP="007521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BD2D5D">
              <w:rPr>
                <w:rFonts w:ascii="Times New Roman" w:hAnsi="Times New Roman"/>
                <w:sz w:val="24"/>
                <w:szCs w:val="24"/>
              </w:rPr>
              <w:t xml:space="preserve">page 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5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10337" w:rsidRPr="00310337" w:rsidRDefault="00687370" w:rsidP="003103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10337" w:rsidRPr="00310337">
              <w:rPr>
                <w:rFonts w:ascii="Times New Roman" w:hAnsi="Times New Roman"/>
                <w:sz w:val="24"/>
                <w:szCs w:val="24"/>
              </w:rPr>
              <w:t>materials and methods</w:t>
            </w:r>
          </w:p>
          <w:p w:rsidR="00310337" w:rsidRPr="00310337" w:rsidRDefault="00310337" w:rsidP="003103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10337">
              <w:rPr>
                <w:rFonts w:ascii="Times New Roman" w:hAnsi="Times New Roman"/>
                <w:sz w:val="24"/>
                <w:szCs w:val="24"/>
              </w:rPr>
              <w:t>study selection</w:t>
            </w:r>
          </w:p>
          <w:p w:rsidR="00310337" w:rsidRPr="00310337" w:rsidRDefault="00310337" w:rsidP="003103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10337">
              <w:rPr>
                <w:rFonts w:ascii="Times New Roman" w:hAnsi="Times New Roman"/>
                <w:sz w:val="24"/>
                <w:szCs w:val="24"/>
              </w:rPr>
              <w:t>paragraph 2</w:t>
            </w:r>
          </w:p>
          <w:p w:rsidR="00687370" w:rsidRPr="00082EF8" w:rsidRDefault="00310337" w:rsidP="003103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10337">
              <w:rPr>
                <w:rFonts w:ascii="Times New Roman" w:hAnsi="Times New Roman"/>
                <w:sz w:val="24"/>
                <w:szCs w:val="24"/>
              </w:rPr>
              <w:t>page 4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3103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10337">
              <w:rPr>
                <w:rFonts w:ascii="Times New Roman" w:hAnsi="Times New Roman"/>
                <w:sz w:val="24"/>
                <w:szCs w:val="24"/>
              </w:rPr>
              <w:t> </w:t>
            </w:r>
            <w:r w:rsidR="00310337">
              <w:rPr>
                <w:rFonts w:ascii="Times New Roman" w:hAnsi="Times New Roman"/>
                <w:sz w:val="24"/>
                <w:szCs w:val="24"/>
              </w:rPr>
              <w:t> </w:t>
            </w:r>
            <w:r w:rsidR="00310337">
              <w:rPr>
                <w:rFonts w:ascii="Times New Roman" w:hAnsi="Times New Roman"/>
                <w:sz w:val="24"/>
                <w:szCs w:val="24"/>
              </w:rPr>
              <w:t> </w:t>
            </w:r>
            <w:r w:rsidR="00310337">
              <w:rPr>
                <w:rFonts w:ascii="Times New Roman" w:hAnsi="Times New Roman"/>
                <w:sz w:val="24"/>
                <w:szCs w:val="24"/>
              </w:rPr>
              <w:t> </w:t>
            </w:r>
            <w:r w:rsidR="00310337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Describe the methods of handling heterogeneity/between-study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lastRenderedPageBreak/>
              <w:t>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767BE1" w:rsidRDefault="00687370" w:rsidP="00767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67BE1" w:rsidRPr="00767BE1">
              <w:rPr>
                <w:rFonts w:ascii="Times New Roman" w:hAnsi="Times New Roman"/>
                <w:sz w:val="24"/>
                <w:szCs w:val="24"/>
              </w:rPr>
              <w:t xml:space="preserve">materials and </w:t>
            </w:r>
            <w:r w:rsidR="00767BE1" w:rsidRPr="00767BE1">
              <w:rPr>
                <w:rFonts w:ascii="Times New Roman" w:hAnsi="Times New Roman"/>
                <w:sz w:val="24"/>
                <w:szCs w:val="24"/>
              </w:rPr>
              <w:lastRenderedPageBreak/>
              <w:t>methods</w:t>
            </w:r>
          </w:p>
          <w:p w:rsidR="00767BE1" w:rsidRDefault="00767BE1" w:rsidP="00767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s</w:t>
            </w:r>
            <w:r w:rsidRPr="00767BE1">
              <w:rPr>
                <w:rFonts w:ascii="Times New Roman" w:hAnsi="Times New Roman"/>
                <w:sz w:val="24"/>
                <w:szCs w:val="24"/>
              </w:rPr>
              <w:t>tatistical analysis</w:t>
            </w:r>
          </w:p>
          <w:p w:rsidR="00767BE1" w:rsidRDefault="00767BE1" w:rsidP="00767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4</w:t>
            </w:r>
          </w:p>
          <w:p w:rsidR="00687370" w:rsidRPr="00082EF8" w:rsidRDefault="00767BE1" w:rsidP="00767BE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ge 6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C5682C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C5682C">
              <w:rPr>
                <w:rFonts w:ascii="Times New Roman" w:hAnsi="Times New Roman"/>
                <w:sz w:val="24"/>
                <w:szCs w:val="24"/>
              </w:rPr>
              <w:t> </w:t>
            </w:r>
            <w:r w:rsidR="00C5682C">
              <w:rPr>
                <w:rFonts w:ascii="Times New Roman" w:hAnsi="Times New Roman"/>
                <w:sz w:val="24"/>
                <w:szCs w:val="24"/>
              </w:rPr>
              <w:t> </w:t>
            </w:r>
            <w:r w:rsidR="00C5682C">
              <w:rPr>
                <w:rFonts w:ascii="Times New Roman" w:hAnsi="Times New Roman"/>
                <w:sz w:val="24"/>
                <w:szCs w:val="24"/>
              </w:rPr>
              <w:t> </w:t>
            </w:r>
            <w:r w:rsidR="00C5682C">
              <w:rPr>
                <w:rFonts w:ascii="Times New Roman" w:hAnsi="Times New Roman"/>
                <w:sz w:val="24"/>
                <w:szCs w:val="24"/>
              </w:rPr>
              <w:t> </w:t>
            </w:r>
            <w:r w:rsidR="00C5682C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10337" w:rsidRPr="00310337" w:rsidRDefault="00687370" w:rsidP="003103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10337" w:rsidRPr="00310337">
              <w:rPr>
                <w:rFonts w:ascii="Times New Roman" w:hAnsi="Times New Roman"/>
                <w:sz w:val="24"/>
                <w:szCs w:val="24"/>
              </w:rPr>
              <w:t>materials and methods</w:t>
            </w:r>
          </w:p>
          <w:p w:rsidR="00310337" w:rsidRPr="00310337" w:rsidRDefault="00310337" w:rsidP="003103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10337">
              <w:rPr>
                <w:rFonts w:ascii="Times New Roman" w:hAnsi="Times New Roman"/>
                <w:sz w:val="24"/>
                <w:szCs w:val="24"/>
              </w:rPr>
              <w:t>statistical analysis</w:t>
            </w:r>
          </w:p>
          <w:p w:rsidR="00310337" w:rsidRPr="00310337" w:rsidRDefault="00310337" w:rsidP="003103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10337">
              <w:rPr>
                <w:rFonts w:ascii="Times New Roman" w:hAnsi="Times New Roman"/>
                <w:sz w:val="24"/>
                <w:szCs w:val="24"/>
              </w:rPr>
              <w:t>paragraph 4</w:t>
            </w:r>
          </w:p>
          <w:p w:rsidR="00687370" w:rsidRPr="00082EF8" w:rsidRDefault="00310337" w:rsidP="003103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10337">
              <w:rPr>
                <w:rFonts w:ascii="Times New Roman" w:hAnsi="Times New Roman"/>
                <w:sz w:val="24"/>
                <w:szCs w:val="24"/>
              </w:rPr>
              <w:t>page 5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t> 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E1083" w:rsidRPr="000E1083" w:rsidRDefault="00687370" w:rsidP="000E10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E1083" w:rsidRPr="000E1083">
              <w:rPr>
                <w:rFonts w:ascii="Times New Roman" w:hAnsi="Times New Roman"/>
                <w:sz w:val="24"/>
                <w:szCs w:val="24"/>
              </w:rPr>
              <w:t>materials and methods</w:t>
            </w:r>
          </w:p>
          <w:p w:rsidR="000E1083" w:rsidRPr="000E1083" w:rsidRDefault="000E1083" w:rsidP="000E10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1083">
              <w:rPr>
                <w:rFonts w:ascii="Times New Roman" w:hAnsi="Times New Roman"/>
                <w:sz w:val="24"/>
                <w:szCs w:val="24"/>
              </w:rPr>
              <w:t>statistical analysis</w:t>
            </w:r>
          </w:p>
          <w:p w:rsidR="000E1083" w:rsidRPr="000E1083" w:rsidRDefault="000E1083" w:rsidP="000E10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1083">
              <w:rPr>
                <w:rFonts w:ascii="Times New Roman" w:hAnsi="Times New Roman"/>
                <w:sz w:val="24"/>
                <w:szCs w:val="24"/>
              </w:rPr>
              <w:t>paragraph 4</w:t>
            </w:r>
          </w:p>
          <w:p w:rsidR="00687370" w:rsidRPr="00082EF8" w:rsidRDefault="000E1083" w:rsidP="003103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1083">
              <w:rPr>
                <w:rFonts w:ascii="Times New Roman" w:hAnsi="Times New Roman"/>
                <w:sz w:val="24"/>
                <w:szCs w:val="24"/>
              </w:rPr>
              <w:t>page</w:t>
            </w:r>
            <w:r w:rsidR="00310337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6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E1083" w:rsidRPr="000E1083" w:rsidRDefault="00687370" w:rsidP="000E10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0E1083" w:rsidRPr="000E1083">
              <w:rPr>
                <w:rFonts w:ascii="Times New Roman" w:hAnsi="Times New Roman"/>
                <w:sz w:val="24"/>
                <w:szCs w:val="24"/>
              </w:rPr>
              <w:t>materials and methods</w:t>
            </w:r>
          </w:p>
          <w:p w:rsidR="000E1083" w:rsidRPr="000E1083" w:rsidRDefault="000E1083" w:rsidP="000E10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1083">
              <w:rPr>
                <w:rFonts w:ascii="Times New Roman" w:hAnsi="Times New Roman"/>
                <w:sz w:val="24"/>
                <w:szCs w:val="24"/>
              </w:rPr>
              <w:t>data extraction</w:t>
            </w:r>
          </w:p>
          <w:p w:rsidR="000E1083" w:rsidRPr="000E1083" w:rsidRDefault="000E1083" w:rsidP="000E10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1083">
              <w:rPr>
                <w:rFonts w:ascii="Times New Roman" w:hAnsi="Times New Roman"/>
                <w:sz w:val="24"/>
                <w:szCs w:val="24"/>
              </w:rPr>
              <w:t>paragraph 3</w:t>
            </w:r>
          </w:p>
          <w:p w:rsidR="00687370" w:rsidRPr="00082EF8" w:rsidRDefault="000E1083" w:rsidP="000E108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E1083">
              <w:rPr>
                <w:rFonts w:ascii="Times New Roman" w:hAnsi="Times New Roman"/>
                <w:sz w:val="24"/>
                <w:szCs w:val="24"/>
              </w:rPr>
              <w:t>page 5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3469E5" w:rsidRPr="003469E5" w:rsidRDefault="00687370" w:rsidP="003469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3469E5" w:rsidRPr="003469E5">
              <w:rPr>
                <w:rFonts w:ascii="Times New Roman" w:hAnsi="Times New Roman"/>
                <w:sz w:val="24"/>
                <w:szCs w:val="24"/>
              </w:rPr>
              <w:t>materials and methods</w:t>
            </w:r>
          </w:p>
          <w:p w:rsidR="003469E5" w:rsidRPr="003469E5" w:rsidRDefault="003469E5" w:rsidP="003469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69E5">
              <w:rPr>
                <w:rFonts w:ascii="Times New Roman" w:hAnsi="Times New Roman"/>
                <w:sz w:val="24"/>
                <w:szCs w:val="24"/>
              </w:rPr>
              <w:t>statistical analysis</w:t>
            </w:r>
          </w:p>
          <w:p w:rsidR="003469E5" w:rsidRPr="003469E5" w:rsidRDefault="003469E5" w:rsidP="003469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69E5">
              <w:rPr>
                <w:rFonts w:ascii="Times New Roman" w:hAnsi="Times New Roman"/>
                <w:sz w:val="24"/>
                <w:szCs w:val="24"/>
              </w:rPr>
              <w:t>paragraph 4</w:t>
            </w:r>
          </w:p>
          <w:p w:rsidR="00687370" w:rsidRPr="00082EF8" w:rsidRDefault="003469E5" w:rsidP="003469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3469E5">
              <w:rPr>
                <w:rFonts w:ascii="Times New Roman" w:hAnsi="Times New Roman"/>
                <w:sz w:val="24"/>
                <w:szCs w:val="24"/>
              </w:rPr>
              <w:t>page 6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90875" w:rsidRDefault="00687370" w:rsidP="009908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9087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results</w:t>
            </w:r>
          </w:p>
          <w:p w:rsidR="00990875" w:rsidRDefault="00990875" w:rsidP="009908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study </w:t>
            </w:r>
            <w:r w:rsidRPr="00990875">
              <w:rPr>
                <w:rFonts w:ascii="Times New Roman" w:hAnsi="Times New Roman"/>
                <w:sz w:val="24"/>
                <w:szCs w:val="24"/>
                <w:lang w:eastAsia="zh-CN"/>
              </w:rPr>
              <w:t>characteristics</w:t>
            </w:r>
          </w:p>
          <w:p w:rsidR="00990875" w:rsidRDefault="00990875" w:rsidP="009908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1</w:t>
            </w:r>
          </w:p>
          <w:p w:rsidR="00E54EA8" w:rsidRDefault="00E54EA8" w:rsidP="009908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figure 1</w:t>
            </w:r>
          </w:p>
          <w:p w:rsidR="00687370" w:rsidRPr="00082EF8" w:rsidRDefault="00990875" w:rsidP="009908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ge 6, 7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8D59A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D59AA">
              <w:rPr>
                <w:rFonts w:ascii="Times New Roman" w:hAnsi="Times New Roman"/>
                <w:sz w:val="24"/>
                <w:szCs w:val="24"/>
              </w:rPr>
              <w:t> </w:t>
            </w:r>
            <w:r w:rsidR="008D59AA">
              <w:rPr>
                <w:rFonts w:ascii="Times New Roman" w:hAnsi="Times New Roman"/>
                <w:sz w:val="24"/>
                <w:szCs w:val="24"/>
              </w:rPr>
              <w:t> </w:t>
            </w:r>
            <w:r w:rsidR="008D59AA">
              <w:rPr>
                <w:rFonts w:ascii="Times New Roman" w:hAnsi="Times New Roman"/>
                <w:sz w:val="24"/>
                <w:szCs w:val="24"/>
              </w:rPr>
              <w:t> </w:t>
            </w:r>
            <w:r w:rsidR="008D59AA">
              <w:rPr>
                <w:rFonts w:ascii="Times New Roman" w:hAnsi="Times New Roman"/>
                <w:sz w:val="24"/>
                <w:szCs w:val="24"/>
              </w:rPr>
              <w:t> </w:t>
            </w:r>
            <w:r w:rsidR="008D59AA">
              <w:rPr>
                <w:rFonts w:ascii="Times New Roman" w:hAnsi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990875" w:rsidRPr="00990875" w:rsidRDefault="00687370" w:rsidP="009908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990875" w:rsidRPr="00990875">
              <w:rPr>
                <w:rFonts w:ascii="Times New Roman" w:hAnsi="Times New Roman"/>
                <w:sz w:val="24"/>
                <w:szCs w:val="24"/>
              </w:rPr>
              <w:t>results</w:t>
            </w:r>
          </w:p>
          <w:p w:rsidR="00990875" w:rsidRPr="00990875" w:rsidRDefault="00990875" w:rsidP="0099087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0875">
              <w:rPr>
                <w:rFonts w:ascii="Times New Roman" w:hAnsi="Times New Roman"/>
                <w:sz w:val="24"/>
                <w:szCs w:val="24"/>
              </w:rPr>
              <w:t>paragraph 2, 3</w:t>
            </w:r>
          </w:p>
          <w:p w:rsidR="00687370" w:rsidRPr="00082EF8" w:rsidRDefault="00990875" w:rsidP="003469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90875">
              <w:rPr>
                <w:rFonts w:ascii="Times New Roman" w:hAnsi="Times New Roman"/>
                <w:sz w:val="24"/>
                <w:szCs w:val="24"/>
              </w:rPr>
              <w:t>page 7</w:t>
            </w:r>
            <w:r w:rsidR="003469E5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, 8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E243C2" w:rsidRDefault="00687370" w:rsidP="00E243C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E243C2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discussion</w:t>
            </w:r>
          </w:p>
          <w:p w:rsidR="00456F5C" w:rsidRDefault="00456F5C" w:rsidP="00E243C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aragraph 4</w:t>
            </w:r>
          </w:p>
          <w:p w:rsidR="00687370" w:rsidRPr="00082EF8" w:rsidRDefault="00456F5C" w:rsidP="003469E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pgae 11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8F1482" w:rsidRPr="008F1482" w:rsidRDefault="00687370" w:rsidP="008F148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8F1482" w:rsidRPr="008F1482">
              <w:rPr>
                <w:rFonts w:ascii="Times New Roman" w:hAnsi="Times New Roman"/>
                <w:sz w:val="24"/>
                <w:szCs w:val="24"/>
              </w:rPr>
              <w:t>discussion</w:t>
            </w:r>
          </w:p>
          <w:p w:rsidR="008F1482" w:rsidRPr="008F1482" w:rsidRDefault="008F1482" w:rsidP="008F148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1482">
              <w:rPr>
                <w:rFonts w:ascii="Times New Roman" w:hAnsi="Times New Roman"/>
                <w:sz w:val="24"/>
                <w:szCs w:val="24"/>
              </w:rPr>
              <w:t>paragraph 2</w:t>
            </w:r>
          </w:p>
          <w:p w:rsidR="00687370" w:rsidRPr="00082EF8" w:rsidRDefault="008F1482" w:rsidP="008F1482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F1482">
              <w:rPr>
                <w:rFonts w:ascii="Times New Roman" w:hAnsi="Times New Roman"/>
                <w:sz w:val="24"/>
                <w:szCs w:val="24"/>
              </w:rPr>
              <w:t>pgae 9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-11</w:t>
            </w:r>
            <w:bookmarkStart w:id="8" w:name="_GoBack"/>
            <w:bookmarkEnd w:id="8"/>
            <w:r w:rsidR="00F90E76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 xml:space="preserve">           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273A4" w:rsidRPr="006273A4" w:rsidRDefault="00687370" w:rsidP="00627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6273A4" w:rsidRPr="006273A4">
              <w:rPr>
                <w:rFonts w:ascii="Times New Roman" w:hAnsi="Times New Roman"/>
                <w:sz w:val="24"/>
                <w:szCs w:val="24"/>
              </w:rPr>
              <w:t>discussion</w:t>
            </w:r>
          </w:p>
          <w:p w:rsidR="006273A4" w:rsidRPr="006273A4" w:rsidRDefault="006273A4" w:rsidP="006273A4">
            <w:pPr>
              <w:spacing w:after="0" w:line="240" w:lineRule="auto"/>
              <w:rPr>
                <w:rFonts w:ascii="Times New Roman" w:hAnsi="Times New Roman" w:hint="eastAsia"/>
                <w:sz w:val="24"/>
                <w:szCs w:val="24"/>
                <w:lang w:eastAsia="zh-CN"/>
              </w:rPr>
            </w:pPr>
            <w:r w:rsidRPr="006273A4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, 3</w:t>
            </w:r>
          </w:p>
          <w:p w:rsidR="00687370" w:rsidRPr="00082EF8" w:rsidRDefault="006273A4" w:rsidP="006273A4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273A4">
              <w:rPr>
                <w:rFonts w:ascii="Times New Roman" w:hAnsi="Times New Roman"/>
                <w:sz w:val="24"/>
                <w:szCs w:val="24"/>
              </w:rPr>
              <w:t xml:space="preserve">pgae </w:t>
            </w:r>
            <w:r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9-</w:t>
            </w:r>
            <w:r w:rsidRPr="006273A4">
              <w:rPr>
                <w:rFonts w:ascii="Times New Roman" w:hAnsi="Times New Roman"/>
                <w:sz w:val="24"/>
                <w:szCs w:val="24"/>
              </w:rPr>
              <w:t>11</w:t>
            </w:r>
            <w:r w:rsidR="00687370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32BC" w:rsidRDefault="003E32BC" w:rsidP="00EF3F1C">
      <w:pPr>
        <w:spacing w:after="0" w:line="240" w:lineRule="auto"/>
      </w:pPr>
      <w:r>
        <w:separator/>
      </w:r>
    </w:p>
  </w:endnote>
  <w:endnote w:type="continuationSeparator" w:id="0">
    <w:p w:rsidR="003E32BC" w:rsidRDefault="003E32BC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87370" w:rsidRDefault="009E6C3D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E32BC">
      <w:rPr>
        <w:noProof/>
      </w:rPr>
      <w:t>1</w:t>
    </w:r>
    <w:r>
      <w:rPr>
        <w:noProof/>
      </w:rPr>
      <w:fldChar w:fldCharType="end"/>
    </w:r>
  </w:p>
  <w:p w:rsidR="00687370" w:rsidRDefault="0068737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32BC" w:rsidRDefault="003E32BC" w:rsidP="00EF3F1C">
      <w:pPr>
        <w:spacing w:after="0" w:line="240" w:lineRule="auto"/>
      </w:pPr>
      <w:r>
        <w:separator/>
      </w:r>
    </w:p>
  </w:footnote>
  <w:footnote w:type="continuationSeparator" w:id="0">
    <w:p w:rsidR="003E32BC" w:rsidRDefault="003E32BC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EF8"/>
    <w:rsid w:val="00064DC7"/>
    <w:rsid w:val="00082EF8"/>
    <w:rsid w:val="000E1083"/>
    <w:rsid w:val="000F7DF3"/>
    <w:rsid w:val="00107958"/>
    <w:rsid w:val="001616D7"/>
    <w:rsid w:val="001C3E69"/>
    <w:rsid w:val="002408C4"/>
    <w:rsid w:val="00251FF1"/>
    <w:rsid w:val="00291E8B"/>
    <w:rsid w:val="00305F41"/>
    <w:rsid w:val="00310337"/>
    <w:rsid w:val="00321712"/>
    <w:rsid w:val="003469E5"/>
    <w:rsid w:val="0037275A"/>
    <w:rsid w:val="0037620B"/>
    <w:rsid w:val="00390E05"/>
    <w:rsid w:val="003D773E"/>
    <w:rsid w:val="003E05C5"/>
    <w:rsid w:val="003E32BC"/>
    <w:rsid w:val="00426787"/>
    <w:rsid w:val="004545A5"/>
    <w:rsid w:val="00456F5C"/>
    <w:rsid w:val="004713A7"/>
    <w:rsid w:val="00517DA3"/>
    <w:rsid w:val="00525803"/>
    <w:rsid w:val="005772A9"/>
    <w:rsid w:val="00583627"/>
    <w:rsid w:val="005C5590"/>
    <w:rsid w:val="005C5AFD"/>
    <w:rsid w:val="005D5A59"/>
    <w:rsid w:val="005F3271"/>
    <w:rsid w:val="00601D3A"/>
    <w:rsid w:val="006273A4"/>
    <w:rsid w:val="00676850"/>
    <w:rsid w:val="00680E3F"/>
    <w:rsid w:val="00682C27"/>
    <w:rsid w:val="00687370"/>
    <w:rsid w:val="00703713"/>
    <w:rsid w:val="00752148"/>
    <w:rsid w:val="00767BE1"/>
    <w:rsid w:val="00777FB5"/>
    <w:rsid w:val="007F3B76"/>
    <w:rsid w:val="00804C62"/>
    <w:rsid w:val="00821B37"/>
    <w:rsid w:val="0085136B"/>
    <w:rsid w:val="008C421D"/>
    <w:rsid w:val="008D59AA"/>
    <w:rsid w:val="008E3006"/>
    <w:rsid w:val="008F1482"/>
    <w:rsid w:val="0090119E"/>
    <w:rsid w:val="00946936"/>
    <w:rsid w:val="0097399F"/>
    <w:rsid w:val="00976FEB"/>
    <w:rsid w:val="00990875"/>
    <w:rsid w:val="00992CBB"/>
    <w:rsid w:val="009D1DFF"/>
    <w:rsid w:val="009D2432"/>
    <w:rsid w:val="009E6C3D"/>
    <w:rsid w:val="00A439A0"/>
    <w:rsid w:val="00A7674F"/>
    <w:rsid w:val="00A77A85"/>
    <w:rsid w:val="00A800E8"/>
    <w:rsid w:val="00B11745"/>
    <w:rsid w:val="00B14241"/>
    <w:rsid w:val="00B2105D"/>
    <w:rsid w:val="00BA5D0A"/>
    <w:rsid w:val="00BD2D5D"/>
    <w:rsid w:val="00C5682C"/>
    <w:rsid w:val="00CC0815"/>
    <w:rsid w:val="00D416FB"/>
    <w:rsid w:val="00E15075"/>
    <w:rsid w:val="00E243C2"/>
    <w:rsid w:val="00E54EA8"/>
    <w:rsid w:val="00E631CE"/>
    <w:rsid w:val="00E6631F"/>
    <w:rsid w:val="00EA2276"/>
    <w:rsid w:val="00EC2E0C"/>
    <w:rsid w:val="00EF3F1C"/>
    <w:rsid w:val="00F90E76"/>
    <w:rsid w:val="00FA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99"/>
    <w:locked/>
    <w:rsid w:val="00082EF8"/>
    <w:rPr>
      <w:rFonts w:ascii="Calibri Light" w:eastAsia="宋体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locked/>
    <w:rsid w:val="00EF3F1C"/>
    <w:rPr>
      <w:rFonts w:cs="Times New Roman"/>
    </w:rPr>
  </w:style>
  <w:style w:type="paragraph" w:styleId="a7">
    <w:name w:val="footer"/>
    <w:basedOn w:val="a"/>
    <w:link w:val="Char2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locked/>
    <w:rsid w:val="00EF3F1C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99"/>
    <w:locked/>
    <w:rsid w:val="00082EF8"/>
    <w:rPr>
      <w:rFonts w:ascii="Calibri Light" w:eastAsia="宋体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locked/>
    <w:rsid w:val="00EF3F1C"/>
    <w:rPr>
      <w:rFonts w:cs="Times New Roman"/>
    </w:rPr>
  </w:style>
  <w:style w:type="paragraph" w:styleId="a7">
    <w:name w:val="footer"/>
    <w:basedOn w:val="a"/>
    <w:link w:val="Char2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3</Pages>
  <Words>540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WISDOM</cp:lastModifiedBy>
  <cp:revision>20</cp:revision>
  <dcterms:created xsi:type="dcterms:W3CDTF">2016-04-27T17:41:00Z</dcterms:created>
  <dcterms:modified xsi:type="dcterms:W3CDTF">2017-05-01T08:48:00Z</dcterms:modified>
</cp:coreProperties>
</file>